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3C433" w14:textId="416E40AC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7DAA926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9801BB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71E21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b/>
          <w:sz w:val="24"/>
          <w:szCs w:val="24"/>
        </w:rPr>
        <w:t>S1 Table.</w:t>
      </w:r>
      <w:r w:rsidRPr="00FA58E8">
        <w:rPr>
          <w:rFonts w:ascii="Times New Roman" w:hAnsi="Times New Roman" w:cs="Times New Roman"/>
          <w:sz w:val="24"/>
          <w:szCs w:val="24"/>
        </w:rPr>
        <w:t xml:space="preserve"> Estimated crop N and P deman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378"/>
        <w:gridCol w:w="1867"/>
        <w:gridCol w:w="1890"/>
        <w:gridCol w:w="1260"/>
        <w:gridCol w:w="1283"/>
      </w:tblGrid>
      <w:tr w:rsidR="004A2410" w:rsidRPr="00FA58E8" w14:paraId="552C8F23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E9B9E7E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>Crop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631C450D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 xml:space="preserve">Estimated yield </w:t>
            </w:r>
          </w:p>
          <w:p w14:paraId="4E91F889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A58E8">
              <w:rPr>
                <w:rFonts w:ascii="Times New Roman" w:hAnsi="Times New Roman" w:cs="Times New Roman"/>
                <w:b/>
              </w:rPr>
              <w:t>(kg wet mass m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FA58E8">
              <w:rPr>
                <w:rFonts w:ascii="Times New Roman" w:hAnsi="Times New Roman" w:cs="Times New Roman"/>
                <w:b/>
              </w:rPr>
              <w:t>)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50F8806D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 xml:space="preserve">Estimated total plant biomass </w:t>
            </w:r>
          </w:p>
          <w:p w14:paraId="6863BB93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A58E8">
              <w:rPr>
                <w:rFonts w:ascii="Times New Roman" w:hAnsi="Times New Roman" w:cs="Times New Roman"/>
                <w:b/>
              </w:rPr>
              <w:t>(kg wet mass m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FA58E8">
              <w:rPr>
                <w:rFonts w:ascii="Times New Roman" w:hAnsi="Times New Roman" w:cs="Times New Roman"/>
                <w:b/>
              </w:rPr>
              <w:t>)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1FD868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>Estimated total plant biomass</w:t>
            </w:r>
          </w:p>
          <w:p w14:paraId="41BDFE19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A58E8">
              <w:rPr>
                <w:rFonts w:ascii="Times New Roman" w:hAnsi="Times New Roman" w:cs="Times New Roman"/>
                <w:b/>
              </w:rPr>
              <w:t>(kg dry mass m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FA58E8">
              <w:rPr>
                <w:rFonts w:ascii="Times New Roman" w:hAnsi="Times New Roman" w:cs="Times New Roman"/>
                <w:b/>
              </w:rPr>
              <w:t>)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C9E9A3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>Estimated yield</w:t>
            </w:r>
          </w:p>
          <w:p w14:paraId="4D14E2EA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A58E8">
              <w:rPr>
                <w:rFonts w:ascii="Times New Roman" w:hAnsi="Times New Roman" w:cs="Times New Roman"/>
                <w:b/>
              </w:rPr>
              <w:t xml:space="preserve"> (g N m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FA58E8">
              <w:rPr>
                <w:rFonts w:ascii="Times New Roman" w:hAnsi="Times New Roman" w:cs="Times New Roman"/>
                <w:b/>
              </w:rPr>
              <w:t>)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551F689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58E8">
              <w:rPr>
                <w:rFonts w:ascii="Times New Roman" w:hAnsi="Times New Roman" w:cs="Times New Roman"/>
                <w:b/>
              </w:rPr>
              <w:t xml:space="preserve">Estimated yield </w:t>
            </w:r>
          </w:p>
          <w:p w14:paraId="246BC335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A58E8">
              <w:rPr>
                <w:rFonts w:ascii="Times New Roman" w:hAnsi="Times New Roman" w:cs="Times New Roman"/>
                <w:b/>
              </w:rPr>
              <w:t>(g P m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FA58E8">
              <w:rPr>
                <w:rFonts w:ascii="Times New Roman" w:hAnsi="Times New Roman" w:cs="Times New Roman"/>
                <w:b/>
              </w:rPr>
              <w:t>)</w:t>
            </w:r>
            <w:r w:rsidRPr="00FA58E8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</w:tr>
      <w:tr w:rsidR="004A2410" w:rsidRPr="00FA58E8" w14:paraId="5220FBD4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297C051D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Bell pepper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5DCE362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560BE2C5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10773F0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F785E5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3D87582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0.8</w:t>
            </w:r>
          </w:p>
        </w:tc>
      </w:tr>
      <w:tr w:rsidR="004A2410" w:rsidRPr="00FA58E8" w14:paraId="3C222D33" w14:textId="77777777" w:rsidTr="00AD0F8F">
        <w:trPr>
          <w:jc w:val="center"/>
        </w:trPr>
        <w:tc>
          <w:tcPr>
            <w:tcW w:w="1165" w:type="dxa"/>
          </w:tcPr>
          <w:p w14:paraId="5669DABE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Bush bean</w:t>
            </w:r>
          </w:p>
        </w:tc>
        <w:tc>
          <w:tcPr>
            <w:tcW w:w="1378" w:type="dxa"/>
          </w:tcPr>
          <w:p w14:paraId="35F985FD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67" w:type="dxa"/>
          </w:tcPr>
          <w:p w14:paraId="40960204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890" w:type="dxa"/>
          </w:tcPr>
          <w:p w14:paraId="55D83BC1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60" w:type="dxa"/>
          </w:tcPr>
          <w:p w14:paraId="63792EF5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83" w:type="dxa"/>
          </w:tcPr>
          <w:p w14:paraId="3B0B50A9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3.1</w:t>
            </w:r>
          </w:p>
        </w:tc>
      </w:tr>
      <w:tr w:rsidR="004A2410" w:rsidRPr="00FA58E8" w14:paraId="3C9F730F" w14:textId="77777777" w:rsidTr="00AD0F8F">
        <w:trPr>
          <w:jc w:val="center"/>
        </w:trPr>
        <w:tc>
          <w:tcPr>
            <w:tcW w:w="1165" w:type="dxa"/>
          </w:tcPr>
          <w:p w14:paraId="062CD426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Carrot</w:t>
            </w:r>
          </w:p>
        </w:tc>
        <w:tc>
          <w:tcPr>
            <w:tcW w:w="1378" w:type="dxa"/>
          </w:tcPr>
          <w:p w14:paraId="00D36863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67" w:type="dxa"/>
          </w:tcPr>
          <w:p w14:paraId="49584261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0" w:type="dxa"/>
          </w:tcPr>
          <w:p w14:paraId="59F767B8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60" w:type="dxa"/>
          </w:tcPr>
          <w:p w14:paraId="0352D30B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3" w:type="dxa"/>
          </w:tcPr>
          <w:p w14:paraId="1B76EE44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1.9</w:t>
            </w:r>
          </w:p>
        </w:tc>
      </w:tr>
      <w:tr w:rsidR="004A2410" w:rsidRPr="00FA58E8" w14:paraId="671056F0" w14:textId="77777777" w:rsidTr="00AD0F8F">
        <w:trPr>
          <w:jc w:val="center"/>
        </w:trPr>
        <w:tc>
          <w:tcPr>
            <w:tcW w:w="1165" w:type="dxa"/>
          </w:tcPr>
          <w:p w14:paraId="4C0DD473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Cabbage</w:t>
            </w:r>
          </w:p>
        </w:tc>
        <w:tc>
          <w:tcPr>
            <w:tcW w:w="1378" w:type="dxa"/>
          </w:tcPr>
          <w:p w14:paraId="499C1CFD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67" w:type="dxa"/>
          </w:tcPr>
          <w:p w14:paraId="0510EE41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0" w:type="dxa"/>
          </w:tcPr>
          <w:p w14:paraId="7590ED01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60" w:type="dxa"/>
          </w:tcPr>
          <w:p w14:paraId="53E144CF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3" w:type="dxa"/>
          </w:tcPr>
          <w:p w14:paraId="0419A660" w14:textId="77777777" w:rsidR="004A2410" w:rsidRPr="00FA58E8" w:rsidRDefault="004A2410" w:rsidP="00AD0F8F">
            <w:pPr>
              <w:jc w:val="center"/>
              <w:rPr>
                <w:rFonts w:ascii="Times New Roman" w:hAnsi="Times New Roman" w:cs="Times New Roman"/>
              </w:rPr>
            </w:pPr>
            <w:r w:rsidRPr="00FA58E8">
              <w:rPr>
                <w:rFonts w:ascii="Times New Roman" w:hAnsi="Times New Roman" w:cs="Times New Roman"/>
              </w:rPr>
              <w:t>1.4</w:t>
            </w:r>
          </w:p>
        </w:tc>
      </w:tr>
    </w:tbl>
    <w:p w14:paraId="78E41983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A58E8">
        <w:rPr>
          <w:rFonts w:ascii="Times New Roman" w:hAnsi="Times New Roman" w:cs="Times New Roman"/>
          <w:sz w:val="24"/>
          <w:szCs w:val="24"/>
        </w:rPr>
        <w:t xml:space="preserve">Estimated from vegetable yield calculator: </w:t>
      </w:r>
      <w:hyperlink r:id="rId7" w:history="1">
        <w:r w:rsidRPr="00FA58E8">
          <w:rPr>
            <w:rStyle w:val="Hyperlink"/>
            <w:rFonts w:ascii="Times New Roman" w:hAnsi="Times New Roman" w:cs="Times New Roman"/>
            <w:sz w:val="24"/>
            <w:szCs w:val="24"/>
          </w:rPr>
          <w:t>http://www.ufseeds.com/Crop-Calculators.html</w:t>
        </w:r>
      </w:hyperlink>
      <w:r w:rsidR="00C35AF8"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hyperlink r:id="rId8" w:history="1">
        <w:r w:rsidR="00C35AF8" w:rsidRPr="00FA58E8">
          <w:rPr>
            <w:rStyle w:val="Hyperlink"/>
            <w:rFonts w:ascii="Times New Roman" w:hAnsi="Times New Roman" w:cs="Times New Roman"/>
            <w:sz w:val="24"/>
            <w:szCs w:val="24"/>
          </w:rPr>
          <w:t>https://plants.usda.gov/npk/main</w:t>
        </w:r>
      </w:hyperlink>
    </w:p>
    <w:p w14:paraId="61B3BF1C" w14:textId="7FB1721C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58E8">
        <w:rPr>
          <w:rFonts w:ascii="Times New Roman" w:hAnsi="Times New Roman" w:cs="Times New Roman"/>
          <w:sz w:val="24"/>
          <w:szCs w:val="24"/>
        </w:rPr>
        <w:t xml:space="preserve"> We assumed total biomass:</w:t>
      </w:r>
      <w:r w:rsidR="00D71537">
        <w:rPr>
          <w:rFonts w:ascii="Times New Roman" w:hAnsi="Times New Roman" w:cs="Times New Roman"/>
          <w:sz w:val="24"/>
          <w:szCs w:val="24"/>
        </w:rPr>
        <w:t xml:space="preserve"> </w:t>
      </w:r>
      <w:r w:rsidRPr="00FA58E8">
        <w:rPr>
          <w:rFonts w:ascii="Times New Roman" w:hAnsi="Times New Roman" w:cs="Times New Roman"/>
          <w:sz w:val="24"/>
          <w:szCs w:val="24"/>
        </w:rPr>
        <w:t xml:space="preserve">harvest ratios of 2 for beans and peppers, and 1.3 for cabbage and carrots </w:t>
      </w:r>
    </w:p>
    <w:p w14:paraId="47B76D36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A58E8">
        <w:rPr>
          <w:rFonts w:ascii="Times New Roman" w:hAnsi="Times New Roman" w:cs="Times New Roman"/>
          <w:sz w:val="24"/>
          <w:szCs w:val="24"/>
        </w:rPr>
        <w:t xml:space="preserve"> We assumed average dry matter for all crops of 7.6% (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Stanhill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 xml:space="preserve"> 1977)</w:t>
      </w:r>
    </w:p>
    <w:p w14:paraId="62E59ADD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FA58E8">
        <w:rPr>
          <w:rFonts w:ascii="Times New Roman" w:hAnsi="Times New Roman" w:cs="Times New Roman"/>
          <w:sz w:val="24"/>
          <w:szCs w:val="24"/>
        </w:rPr>
        <w:t xml:space="preserve">Peppers: 0.27%N by wet mass,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Neuwiler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 xml:space="preserve"> 2011; Green Beans: 0.26%N by wet mass, FAO 2011; Carrots: 0.14%N by wet mass, FAO 2011; Cabbage: 0.33%N by wet mass,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Neuwiler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 xml:space="preserve"> 2011</w:t>
      </w:r>
    </w:p>
    <w:p w14:paraId="5FCE39CA" w14:textId="66D61281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A58E8">
        <w:rPr>
          <w:rFonts w:ascii="Times New Roman" w:hAnsi="Times New Roman" w:cs="Times New Roman"/>
          <w:sz w:val="24"/>
          <w:szCs w:val="24"/>
        </w:rPr>
        <w:t xml:space="preserve"> Cabbage: 0.026%P by wet mass; carrots: 0.035%P by wet mass; peppers: 0.020% by wet mass; green beans: 0.038%P by wet mass (https://ndb.nal.usda.gov)</w:t>
      </w:r>
      <w:r w:rsidR="00FA7A44" w:rsidRPr="00FA58E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A2410" w:rsidRPr="00FA58E8" w:rsidSect="00FA7A4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333C4" w14:textId="77777777" w:rsidR="00AF242F" w:rsidRDefault="00AF242F">
      <w:pPr>
        <w:spacing w:after="0" w:line="240" w:lineRule="auto"/>
      </w:pPr>
      <w:r>
        <w:separator/>
      </w:r>
    </w:p>
  </w:endnote>
  <w:endnote w:type="continuationSeparator" w:id="0">
    <w:p w14:paraId="7F5C4DA2" w14:textId="77777777" w:rsidR="00AF242F" w:rsidRDefault="00AF2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9192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4D52F" w14:textId="77777777" w:rsidR="00C0002C" w:rsidRDefault="00DF1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F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732697" w14:textId="77777777" w:rsidR="00C0002C" w:rsidRDefault="000B4F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8F95B" w14:textId="77777777" w:rsidR="00AF242F" w:rsidRDefault="00AF242F">
      <w:pPr>
        <w:spacing w:after="0" w:line="240" w:lineRule="auto"/>
      </w:pPr>
      <w:r>
        <w:separator/>
      </w:r>
    </w:p>
  </w:footnote>
  <w:footnote w:type="continuationSeparator" w:id="0">
    <w:p w14:paraId="39B2240C" w14:textId="77777777" w:rsidR="00AF242F" w:rsidRDefault="00AF24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8291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D4F749" w14:textId="77777777" w:rsidR="00C0002C" w:rsidRDefault="000B4F21">
        <w:pPr>
          <w:pStyle w:val="Header"/>
          <w:jc w:val="right"/>
          <w:rPr>
            <w:noProof/>
          </w:rPr>
        </w:pPr>
      </w:p>
      <w:p w14:paraId="7C1F84E8" w14:textId="77777777" w:rsidR="00C0002C" w:rsidRDefault="000B4F21" w:rsidP="00E75E57">
        <w:pPr>
          <w:pStyle w:val="Header"/>
        </w:pPr>
      </w:p>
    </w:sdtContent>
  </w:sdt>
  <w:p w14:paraId="603AACDE" w14:textId="77777777" w:rsidR="00C0002C" w:rsidRDefault="000B4F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46C6"/>
    <w:rsid w:val="0005443F"/>
    <w:rsid w:val="00070A59"/>
    <w:rsid w:val="000B4F21"/>
    <w:rsid w:val="000B6A16"/>
    <w:rsid w:val="001411BA"/>
    <w:rsid w:val="00162F08"/>
    <w:rsid w:val="002157E6"/>
    <w:rsid w:val="0028055B"/>
    <w:rsid w:val="002A63A7"/>
    <w:rsid w:val="002E705A"/>
    <w:rsid w:val="00380081"/>
    <w:rsid w:val="003B43EF"/>
    <w:rsid w:val="003D36C8"/>
    <w:rsid w:val="004A2410"/>
    <w:rsid w:val="00607EA9"/>
    <w:rsid w:val="00821083"/>
    <w:rsid w:val="008446C6"/>
    <w:rsid w:val="008C6524"/>
    <w:rsid w:val="00A51BEB"/>
    <w:rsid w:val="00AF242F"/>
    <w:rsid w:val="00BA6E0C"/>
    <w:rsid w:val="00BE4176"/>
    <w:rsid w:val="00C35AF8"/>
    <w:rsid w:val="00D71537"/>
    <w:rsid w:val="00DF1FFB"/>
    <w:rsid w:val="00E23E61"/>
    <w:rsid w:val="00E3100C"/>
    <w:rsid w:val="00E917B4"/>
    <w:rsid w:val="00FA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3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41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A241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410"/>
  </w:style>
  <w:style w:type="paragraph" w:styleId="Footer">
    <w:name w:val="footer"/>
    <w:basedOn w:val="Normal"/>
    <w:link w:val="Foot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410"/>
  </w:style>
  <w:style w:type="character" w:styleId="CommentReference">
    <w:name w:val="annotation reference"/>
    <w:basedOn w:val="DefaultParagraphFont"/>
    <w:uiPriority w:val="99"/>
    <w:semiHidden/>
    <w:unhideWhenUsed/>
    <w:rsid w:val="00C3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A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F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41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A241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410"/>
  </w:style>
  <w:style w:type="paragraph" w:styleId="Footer">
    <w:name w:val="footer"/>
    <w:basedOn w:val="Normal"/>
    <w:link w:val="Foot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410"/>
  </w:style>
  <w:style w:type="character" w:styleId="CommentReference">
    <w:name w:val="annotation reference"/>
    <w:basedOn w:val="DefaultParagraphFont"/>
    <w:uiPriority w:val="99"/>
    <w:semiHidden/>
    <w:unhideWhenUsed/>
    <w:rsid w:val="00C3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A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s.usda.gov/npk/mai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fseeds.com/Crop-Calculators.html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za Shrestha</dc:creator>
  <cp:keywords/>
  <dc:description/>
  <cp:lastModifiedBy>Vijayakumar M</cp:lastModifiedBy>
  <cp:revision>5</cp:revision>
  <dcterms:created xsi:type="dcterms:W3CDTF">2019-07-12T15:15:00Z</dcterms:created>
  <dcterms:modified xsi:type="dcterms:W3CDTF">2020-03-28T05:58:00Z</dcterms:modified>
</cp:coreProperties>
</file>